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E8A" w:rsidRDefault="00166E8A"/>
    <w:p w:rsidR="00A36B83" w:rsidRPr="00A36B83" w:rsidRDefault="00A36B83">
      <w:pPr>
        <w:rPr>
          <w:b/>
        </w:rPr>
      </w:pPr>
      <w:r w:rsidRPr="00A36B83">
        <w:rPr>
          <w:b/>
        </w:rPr>
        <w:t>Supplementary Table 4: Coagulation and Angiogenesis Molecules</w:t>
      </w:r>
    </w:p>
    <w:p w:rsidR="00A36B83" w:rsidRDefault="00A36B83"/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30" w:type="dxa"/>
        </w:tblCellMar>
        <w:tblLook w:val="0000" w:firstRow="0" w:lastRow="0" w:firstColumn="0" w:lastColumn="0" w:noHBand="0" w:noVBand="0"/>
      </w:tblPr>
      <w:tblGrid>
        <w:gridCol w:w="758"/>
        <w:gridCol w:w="3950"/>
        <w:gridCol w:w="2670"/>
        <w:gridCol w:w="2678"/>
      </w:tblGrid>
      <w:tr w:rsidR="00A36B83" w:rsidTr="00754E8C">
        <w:trPr>
          <w:trHeight w:val="323"/>
        </w:trPr>
        <w:tc>
          <w:tcPr>
            <w:tcW w:w="758" w:type="dxa"/>
            <w:vAlign w:val="center"/>
          </w:tcPr>
          <w:p w:rsidR="00A36B83" w:rsidRPr="00161EC7" w:rsidRDefault="00A36B83" w:rsidP="00161E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161EC7">
              <w:rPr>
                <w:rFonts w:ascii="Calibri" w:hAnsi="Calibri" w:cs="Calibri"/>
                <w:b/>
                <w:color w:val="000000"/>
                <w:lang w:val="en-US"/>
              </w:rPr>
              <w:t>No</w:t>
            </w:r>
          </w:p>
        </w:tc>
        <w:tc>
          <w:tcPr>
            <w:tcW w:w="3950" w:type="dxa"/>
          </w:tcPr>
          <w:p w:rsidR="00A36B83" w:rsidRDefault="00A36B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Biomarker</w:t>
            </w:r>
          </w:p>
        </w:tc>
        <w:tc>
          <w:tcPr>
            <w:tcW w:w="2670" w:type="dxa"/>
          </w:tcPr>
          <w:p w:rsidR="00A36B83" w:rsidRDefault="00A36B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cronym</w:t>
            </w:r>
          </w:p>
        </w:tc>
        <w:tc>
          <w:tcPr>
            <w:tcW w:w="2678" w:type="dxa"/>
          </w:tcPr>
          <w:p w:rsidR="00A36B83" w:rsidRDefault="00A36B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ncer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urokinase</w:t>
            </w:r>
            <w:proofErr w:type="spellEnd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plasminogen activator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uPA</w:t>
            </w:r>
            <w:proofErr w:type="spellEnd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/</w:t>
            </w: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uPAR</w:t>
            </w:r>
            <w:proofErr w:type="spellEnd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/ </w:t>
            </w: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suPAR</w:t>
            </w:r>
            <w:proofErr w:type="spellEnd"/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Lung, Prostate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vascular endothelial growth factor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VEGF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Colorectal, General, Lung, Ovarian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Annexin</w:t>
            </w:r>
            <w:proofErr w:type="spellEnd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A4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ANXA4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General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hemoglobin-alpha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Hb</w:t>
            </w:r>
            <w:proofErr w:type="spellEnd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-alpha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Ovarian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hemoglobin-beta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Hb</w:t>
            </w:r>
            <w:proofErr w:type="spellEnd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-beta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Ovarian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Des-gamma-</w:t>
            </w: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carboxyprothrombin</w:t>
            </w:r>
            <w:proofErr w:type="spellEnd"/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DCP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General, Hepatocellular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Kallikrein</w:t>
            </w:r>
            <w:proofErr w:type="spellEnd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10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KLK10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Uterine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kininogen-1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kininogen-1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Colorectal, Hepatocellular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Kallikrein</w:t>
            </w:r>
            <w:proofErr w:type="spellEnd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4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KLK4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Prostate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Endothelin-1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ET-1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Lung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plasminogen activator inhibitor-1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PAI-1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Breast, Ovarian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Kallikrein</w:t>
            </w:r>
            <w:proofErr w:type="spellEnd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6</w:t>
            </w:r>
            <w:bookmarkStart w:id="0" w:name="_GoBack"/>
            <w:bookmarkEnd w:id="0"/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KLK6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Ovarian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13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Angiopoietin-2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Angiopoietin-2; Apo-2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Lung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14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thrombospondin-1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THBS1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Breast, Endometrial, Lung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15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plasminogen activator inhibitor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plasminogen activator inhibitor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Lung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16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Protease Activated Receptor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PAR1; PAR2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Breast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17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coagulation factor V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coagulation factor V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Prostate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18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des-- </w:t>
            </w: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carboxy</w:t>
            </w:r>
            <w:proofErr w:type="spellEnd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prothrombin, 2-9 </w:t>
            </w: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Glu</w:t>
            </w:r>
            <w:proofErr w:type="spellEnd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residues ratio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DCP, NX-PVKA ratio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Hepatocellular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19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endostatin</w:t>
            </w:r>
            <w:proofErr w:type="spellEnd"/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endostatin</w:t>
            </w:r>
            <w:proofErr w:type="spellEnd"/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Lung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Placental growth factor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PlGF</w:t>
            </w:r>
            <w:proofErr w:type="spellEnd"/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Endometrial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21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Annexin</w:t>
            </w:r>
            <w:proofErr w:type="spellEnd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A1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ANXA1 </w:t>
            </w: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mNRA</w:t>
            </w:r>
            <w:proofErr w:type="spellEnd"/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Lung, Oral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22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Nestin</w:t>
            </w:r>
            <w:proofErr w:type="spellEnd"/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Nestin</w:t>
            </w:r>
            <w:proofErr w:type="spellEnd"/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Melanoma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23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Endothelial cell-specific molecule-1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ESM-1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Colorectal, Hepatocellular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C4d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C4d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Lung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25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annexin</w:t>
            </w:r>
            <w:proofErr w:type="spellEnd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A2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ANXA2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Hepatocellular, Lung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26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Pigment Epithelium Derived Factor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PEDF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Hepatocellular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27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thrombomodulin</w:t>
            </w:r>
            <w:proofErr w:type="spellEnd"/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THBD-M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Colorectal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28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Annexin</w:t>
            </w:r>
            <w:proofErr w:type="spellEnd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A3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ANXA3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Colorectal</w:t>
            </w:r>
          </w:p>
        </w:tc>
      </w:tr>
      <w:tr w:rsidR="00161EC7" w:rsidRPr="00161EC7" w:rsidTr="00754E8C">
        <w:trPr>
          <w:trHeight w:val="323"/>
        </w:trPr>
        <w:tc>
          <w:tcPr>
            <w:tcW w:w="758" w:type="dxa"/>
            <w:shd w:val="clear" w:color="auto" w:fill="auto"/>
            <w:vAlign w:val="center"/>
          </w:tcPr>
          <w:p w:rsidR="00161EC7" w:rsidRPr="00161EC7" w:rsidRDefault="00161EC7" w:rsidP="00161EC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29</w:t>
            </w:r>
          </w:p>
        </w:tc>
        <w:tc>
          <w:tcPr>
            <w:tcW w:w="395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Von </w:t>
            </w:r>
            <w:proofErr w:type="spellStart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Willebrand</w:t>
            </w:r>
            <w:proofErr w:type="spellEnd"/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factor</w:t>
            </w:r>
          </w:p>
        </w:tc>
        <w:tc>
          <w:tcPr>
            <w:tcW w:w="2670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VWF</w:t>
            </w:r>
          </w:p>
        </w:tc>
        <w:tc>
          <w:tcPr>
            <w:tcW w:w="2678" w:type="dxa"/>
            <w:shd w:val="clear" w:color="auto" w:fill="auto"/>
          </w:tcPr>
          <w:p w:rsidR="00161EC7" w:rsidRPr="00161EC7" w:rsidRDefault="00161EC7" w:rsidP="00161EC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161EC7">
              <w:rPr>
                <w:rFonts w:asciiTheme="majorHAnsi" w:hAnsiTheme="majorHAnsi"/>
                <w:sz w:val="22"/>
                <w:szCs w:val="22"/>
                <w:lang w:val="en-US"/>
              </w:rPr>
              <w:t>Hepatocellular</w:t>
            </w:r>
          </w:p>
        </w:tc>
      </w:tr>
    </w:tbl>
    <w:p w:rsidR="00A36B83" w:rsidRPr="00161EC7" w:rsidRDefault="00A36B83" w:rsidP="00161EC7">
      <w:pPr>
        <w:rPr>
          <w:rFonts w:asciiTheme="majorHAnsi" w:hAnsiTheme="majorHAnsi"/>
          <w:sz w:val="22"/>
          <w:szCs w:val="22"/>
        </w:rPr>
      </w:pPr>
    </w:p>
    <w:p w:rsidR="00A36B83" w:rsidRPr="00161EC7" w:rsidRDefault="00A36B83" w:rsidP="00161EC7">
      <w:pPr>
        <w:rPr>
          <w:rFonts w:asciiTheme="majorHAnsi" w:hAnsiTheme="majorHAnsi"/>
          <w:sz w:val="22"/>
          <w:szCs w:val="22"/>
        </w:rPr>
      </w:pPr>
    </w:p>
    <w:p w:rsidR="00A36B83" w:rsidRPr="00161EC7" w:rsidRDefault="00A36B83" w:rsidP="00161EC7">
      <w:pPr>
        <w:rPr>
          <w:rFonts w:asciiTheme="majorHAnsi" w:hAnsiTheme="majorHAnsi"/>
          <w:sz w:val="22"/>
          <w:szCs w:val="22"/>
        </w:rPr>
      </w:pPr>
    </w:p>
    <w:sectPr w:rsidR="00A36B83" w:rsidRPr="00161EC7" w:rsidSect="00A36B83">
      <w:pgSz w:w="16817" w:h="11901" w:orient="landscape"/>
      <w:pgMar w:top="720" w:right="1276" w:bottom="720" w:left="1134" w:header="284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B83"/>
    <w:rsid w:val="001359A7"/>
    <w:rsid w:val="00161EC7"/>
    <w:rsid w:val="00166E8A"/>
    <w:rsid w:val="00754E8C"/>
    <w:rsid w:val="007A7787"/>
    <w:rsid w:val="00A3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8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ADF373</Template>
  <TotalTime>1</TotalTime>
  <Pages>2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ch Ltd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Cree</dc:creator>
  <cp:lastModifiedBy>Windows User</cp:lastModifiedBy>
  <cp:revision>2</cp:revision>
  <dcterms:created xsi:type="dcterms:W3CDTF">2016-04-06T18:41:00Z</dcterms:created>
  <dcterms:modified xsi:type="dcterms:W3CDTF">2016-04-06T18:41:00Z</dcterms:modified>
</cp:coreProperties>
</file>